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CCD" w:rsidRPr="00DB7CCD" w:rsidRDefault="00DB7CCD" w:rsidP="00DB7CCD">
      <w:pPr>
        <w:widowControl w:val="0"/>
        <w:autoSpaceDE w:val="0"/>
        <w:autoSpaceDN w:val="0"/>
        <w:adjustRightInd w:val="0"/>
        <w:spacing w:after="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Style w:val="Sfondochiaro1"/>
        <w:tblW w:w="9524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6297"/>
      </w:tblGrid>
      <w:tr w:rsidR="00DB7CCD" w:rsidRPr="00DB7CCD" w:rsidTr="001E1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lang w:val="en-US" w:eastAsia="zh-TW"/>
              </w:rPr>
              <w:t>5’ deletion constructs</w:t>
            </w:r>
          </w:p>
        </w:tc>
        <w:tc>
          <w:tcPr>
            <w:tcW w:w="6297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lang w:val="en-US" w:eastAsia="zh-TW"/>
              </w:rPr>
              <w:t>5’-3’ Sequences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4.2 Kb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A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TCTATGGCAGCGTT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3.9 Kb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0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A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TCCAGTACATTCCCG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3.5 Kb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0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ACAAGCTTGCGGTGACAAACACATT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2.6 Kb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0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A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TCGCAACATATTCG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1.8 Kb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A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GGACTTTTTGGTATTAGG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bookmarkStart w:id="0" w:name="_GoBack"/>
            <w:bookmarkEnd w:id="0"/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1.1 (ΔICR1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A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CACTAGCAGTGTC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0.9 (ΔICR1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ATTATGGTGGGGTGTTGC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0.7 (ΔICR1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GT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TCGACAGATTTTCTAACC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0.3 (ΔICR1-2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T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GGACTGCAGGACATGATAGTAG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0.2 (ΔICR1-2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AAATCGTACATAACACGCC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0.1 (ΔICR1-2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GGTTGACAACCGCTGACGT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 xml:space="preserve">+20 </w:t>
            </w:r>
            <w:proofErr w:type="spellStart"/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bp</w:t>
            </w:r>
            <w:proofErr w:type="spellEnd"/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(ΔTATA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tcBorders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ACATCGCACGTCGAACGGCA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Shar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</w:t>
            </w:r>
          </w:p>
        </w:tc>
        <w:tc>
          <w:tcPr>
            <w:tcW w:w="6297" w:type="dxa"/>
            <w:tcBorders>
              <w:top w:val="nil"/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TTGGCCGATTCATTAATG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lang w:val="en-US" w:eastAsia="zh-TW"/>
              </w:rPr>
              <w:t>Internal deletion constructs</w:t>
            </w:r>
          </w:p>
        </w:tc>
        <w:tc>
          <w:tcPr>
            <w:tcW w:w="6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b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b/>
                <w:lang w:val="en-US" w:eastAsia="zh-TW"/>
              </w:rPr>
              <w:t>5’-3’ Sequences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Shared 1 (-1.8 kb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 1</w:t>
            </w:r>
          </w:p>
        </w:tc>
        <w:tc>
          <w:tcPr>
            <w:tcW w:w="6297" w:type="dxa"/>
            <w:tcBorders>
              <w:top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GGACTTTTTGGTATTAGG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1.8 (Δ Intron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 1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CG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GGTACC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TTCACGCATGATGATACATTATTCGAATTCG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 2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TCGGTGGAGGGAGAATAG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1.8 (ΔICR4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 1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TCTAGA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GTTTGTAGATTCGTCATCTC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 2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TCTAGA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GAATTGAGTTGTGACTGA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 xml:space="preserve">-1.8 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</w:t>
            </w: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ΔICR3-4)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 1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TCTAGA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TTACCATGATGATACATTATTCG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 2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TCTAGA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GAATTGAGTTGTGACTGA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1.8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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</w:t>
            </w: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Δ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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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</w:t>
            </w:r>
            <w:r w:rsidRPr="00DB7CCD">
              <w:rPr>
                <w:rFonts w:ascii="Symbol" w:eastAsia="PMingLiU" w:hAnsi="Symbol" w:cs="Times New Roman"/>
                <w:sz w:val="20"/>
                <w:lang w:val="en-US" w:eastAsia="zh-TW"/>
              </w:rPr>
              <w:t></w:t>
            </w: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 1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TCTAGA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TAAAATAAACTTACCATGATG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 2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TCTAGA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GAATTGAGTTGTGACTGA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Shared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 2</w:t>
            </w:r>
          </w:p>
        </w:tc>
        <w:tc>
          <w:tcPr>
            <w:tcW w:w="6297" w:type="dxa"/>
            <w:tcBorders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CGC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AAGCTT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TTGGCCGATTCATTAATGC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-1.8 Mutan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 xml:space="preserve">Forward </w:t>
            </w:r>
          </w:p>
        </w:tc>
        <w:tc>
          <w:tcPr>
            <w:tcW w:w="62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AATTCGAATAATGTATCATCATGGTAAGGCTATTTTATTCACATCTGCCTCATTCTTTT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</w:t>
            </w:r>
          </w:p>
        </w:tc>
        <w:tc>
          <w:tcPr>
            <w:tcW w:w="62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AATGAGGCAGATGAAAATGAATAAAAATAGCCTTACCATGATGATACATTATTCGAATTC</w:t>
            </w:r>
          </w:p>
        </w:tc>
      </w:tr>
      <w:tr w:rsidR="00DB7CCD" w:rsidRPr="00DB7CCD" w:rsidTr="001E1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GFP-Luc cassette exchan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Forward</w:t>
            </w:r>
          </w:p>
        </w:tc>
        <w:tc>
          <w:tcPr>
            <w:tcW w:w="6297" w:type="dxa"/>
            <w:tcBorders>
              <w:top w:val="single" w:sz="4" w:space="0" w:color="auto"/>
            </w:tcBorders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G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GGTACC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CTGTTGGTAAAATGGAAGACGC</w:t>
            </w:r>
          </w:p>
        </w:tc>
      </w:tr>
      <w:tr w:rsidR="00DB7CCD" w:rsidRPr="00DB7CCD" w:rsidTr="001E1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PMingLiU" w:hAnsi="Cambria" w:cs="Times New Roman"/>
                <w:sz w:val="20"/>
                <w:lang w:val="en-US" w:eastAsia="zh-TW"/>
              </w:rPr>
            </w:pPr>
            <w:r w:rsidRPr="00DB7CCD">
              <w:rPr>
                <w:rFonts w:ascii="Cambria" w:eastAsia="PMingLiU" w:hAnsi="Cambria" w:cs="Times New Roman"/>
                <w:sz w:val="20"/>
                <w:lang w:val="en-US" w:eastAsia="zh-TW"/>
              </w:rPr>
              <w:t>Reverse</w:t>
            </w:r>
          </w:p>
        </w:tc>
        <w:tc>
          <w:tcPr>
            <w:tcW w:w="6297" w:type="dxa"/>
            <w:shd w:val="clear" w:color="auto" w:fill="auto"/>
          </w:tcPr>
          <w:p w:rsidR="00DB7CCD" w:rsidRPr="00DB7CCD" w:rsidRDefault="00DB7CCD" w:rsidP="00DB7CCD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PMingLiU" w:hAnsi="Courier New" w:cs="Courier New"/>
                <w:sz w:val="20"/>
                <w:lang w:val="en-US" w:eastAsia="zh-TW"/>
              </w:rPr>
            </w:pP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GG</w:t>
            </w:r>
            <w:r w:rsidRPr="00DB7CCD">
              <w:rPr>
                <w:rFonts w:ascii="Courier New" w:eastAsia="PMingLiU" w:hAnsi="Courier New" w:cs="Courier New"/>
                <w:sz w:val="20"/>
                <w:u w:val="single"/>
                <w:lang w:val="en-US" w:eastAsia="zh-TW"/>
              </w:rPr>
              <w:t>GGTACC</w:t>
            </w:r>
            <w:r w:rsidRPr="00DB7CCD">
              <w:rPr>
                <w:rFonts w:ascii="Courier New" w:eastAsia="PMingLiU" w:hAnsi="Courier New" w:cs="Courier New"/>
                <w:sz w:val="20"/>
                <w:lang w:val="en-US" w:eastAsia="zh-TW"/>
              </w:rPr>
              <w:t>AAGCTTGGACAAACCAGAACTAGAATGC</w:t>
            </w:r>
          </w:p>
        </w:tc>
      </w:tr>
    </w:tbl>
    <w:p w:rsidR="00DB7CCD" w:rsidRPr="005C34F8" w:rsidRDefault="00DB7CCD" w:rsidP="005C34F8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sectPr w:rsidR="00DB7CCD" w:rsidRPr="005C34F8" w:rsidSect="00510F9C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CCD"/>
    <w:rsid w:val="00044AD0"/>
    <w:rsid w:val="00122559"/>
    <w:rsid w:val="00222C35"/>
    <w:rsid w:val="00333D17"/>
    <w:rsid w:val="0042053D"/>
    <w:rsid w:val="00591DA3"/>
    <w:rsid w:val="005C34F8"/>
    <w:rsid w:val="00855F65"/>
    <w:rsid w:val="008D4258"/>
    <w:rsid w:val="00A326F5"/>
    <w:rsid w:val="00A76E36"/>
    <w:rsid w:val="00B52AC4"/>
    <w:rsid w:val="00BF2F51"/>
    <w:rsid w:val="00DB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DB7CC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7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7C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DB7CC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7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7C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6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2</cp:revision>
  <cp:lastPrinted>2016-09-07T10:51:00Z</cp:lastPrinted>
  <dcterms:created xsi:type="dcterms:W3CDTF">2017-01-10T09:23:00Z</dcterms:created>
  <dcterms:modified xsi:type="dcterms:W3CDTF">2017-01-10T09:23:00Z</dcterms:modified>
</cp:coreProperties>
</file>